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43198E" w14:textId="78A67C45" w:rsidR="00A05D37" w:rsidRPr="00A05D37" w:rsidRDefault="00A05D37" w:rsidP="00A05D37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A05D37">
        <w:rPr>
          <w:rFonts w:ascii="Times New Roman" w:hAnsi="Times New Roman" w:cs="Times New Roman"/>
          <w:b/>
          <w:sz w:val="28"/>
          <w:szCs w:val="24"/>
        </w:rPr>
        <w:t>Supplementary Figure 1</w:t>
      </w:r>
    </w:p>
    <w:p w14:paraId="1A1437C2" w14:textId="77777777" w:rsidR="00A05D37" w:rsidRDefault="00A05D37">
      <w:pPr>
        <w:rPr>
          <w:rFonts w:ascii="Times New Roman" w:hAnsi="Times New Roman" w:cs="Times New Roman"/>
          <w:szCs w:val="20"/>
        </w:rPr>
      </w:pPr>
    </w:p>
    <w:p w14:paraId="7A519C6E" w14:textId="77777777" w:rsidR="00A05D37" w:rsidRDefault="00A05D37">
      <w:pPr>
        <w:rPr>
          <w:rFonts w:ascii="Times New Roman" w:hAnsi="Times New Roman" w:cs="Times New Roman"/>
          <w:szCs w:val="20"/>
        </w:rPr>
      </w:pPr>
    </w:p>
    <w:p w14:paraId="2235C990" w14:textId="77777777" w:rsidR="00A05D37" w:rsidRDefault="00A05D37">
      <w:pPr>
        <w:rPr>
          <w:rFonts w:ascii="Times New Roman" w:hAnsi="Times New Roman" w:cs="Times New Roman"/>
          <w:szCs w:val="20"/>
        </w:rPr>
      </w:pPr>
    </w:p>
    <w:p w14:paraId="6FE800E0" w14:textId="5CBB8DA5" w:rsidR="0077590E" w:rsidRDefault="008837F1">
      <w:pPr>
        <w:rPr>
          <w:rFonts w:ascii="Times New Roman" w:hAnsi="Times New Roman" w:cs="Times New Roman"/>
          <w:szCs w:val="20"/>
        </w:rPr>
      </w:pPr>
      <w:bookmarkStart w:id="0" w:name="_GoBack"/>
      <w:r w:rsidRPr="00657259">
        <w:rPr>
          <w:b/>
          <w:bCs/>
          <w:noProof/>
          <w:lang w:val="en-US"/>
        </w:rPr>
        <w:drawing>
          <wp:anchor distT="0" distB="0" distL="114300" distR="114300" simplePos="0" relativeHeight="251711488" behindDoc="0" locked="0" layoutInCell="1" allowOverlap="1" wp14:anchorId="6FE801BC" wp14:editId="6FE801BD">
            <wp:simplePos x="0" y="0"/>
            <wp:positionH relativeFrom="margin">
              <wp:posOffset>-13970</wp:posOffset>
            </wp:positionH>
            <wp:positionV relativeFrom="paragraph">
              <wp:posOffset>192</wp:posOffset>
            </wp:positionV>
            <wp:extent cx="5759450" cy="3911600"/>
            <wp:effectExtent l="0" t="0" r="0" b="0"/>
            <wp:wrapTopAndBottom/>
            <wp:docPr id="9" name="Picture 9" descr="A picture containing text,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picture containing text, cloc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91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bookmarkEnd w:id="0"/>
    </w:p>
    <w:p w14:paraId="6FE800E1" w14:textId="77777777" w:rsidR="008837F1" w:rsidRDefault="0077590E" w:rsidP="001C7ADC">
      <w:pPr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 xml:space="preserve">Supplementary </w:t>
      </w:r>
      <w:r w:rsidRPr="0077590E">
        <w:rPr>
          <w:rFonts w:ascii="Times New Roman" w:hAnsi="Times New Roman" w:cs="Times New Roman"/>
          <w:b/>
          <w:bCs/>
          <w:szCs w:val="20"/>
        </w:rPr>
        <w:t xml:space="preserve">Figure </w:t>
      </w:r>
      <w:r w:rsidR="008837F1">
        <w:rPr>
          <w:rFonts w:ascii="Times New Roman" w:hAnsi="Times New Roman" w:cs="Times New Roman"/>
          <w:b/>
          <w:bCs/>
          <w:szCs w:val="20"/>
        </w:rPr>
        <w:t>1</w:t>
      </w:r>
      <w:r w:rsidRPr="0077590E">
        <w:rPr>
          <w:rFonts w:ascii="Times New Roman" w:hAnsi="Times New Roman" w:cs="Times New Roman"/>
          <w:szCs w:val="20"/>
        </w:rPr>
        <w:t>: Comparison of E gene CT values of the samples stored in different conditions for the mentioned time. The data indicates no loss in detection when dry swabs are stored at RT for 1 day and up to 3 days when stored at 4℃. Data shown are from SARS-COV-2 (A) A2a strain and (B) A3i strain. RT-PCR was performed in triplicates for each sample and the average CT values are plotted.</w:t>
      </w:r>
    </w:p>
    <w:p w14:paraId="6FE800E2" w14:textId="592620F1" w:rsidR="008837F1" w:rsidRDefault="008837F1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160FEB45" w14:textId="6CD2C053" w:rsidR="00A05D37" w:rsidRDefault="00A05D37" w:rsidP="00A05D37">
      <w:pPr>
        <w:jc w:val="center"/>
        <w:rPr>
          <w:rFonts w:ascii="Times New Roman" w:hAnsi="Times New Roman" w:cs="Times New Roman"/>
          <w:b/>
          <w:sz w:val="28"/>
          <w:szCs w:val="24"/>
        </w:rPr>
      </w:pPr>
      <w:r w:rsidRPr="00A05D37">
        <w:rPr>
          <w:rFonts w:ascii="Times New Roman" w:hAnsi="Times New Roman" w:cs="Times New Roman"/>
          <w:b/>
          <w:sz w:val="28"/>
          <w:szCs w:val="24"/>
        </w:rPr>
        <w:lastRenderedPageBreak/>
        <w:t>Supplementary Figure  2</w:t>
      </w:r>
    </w:p>
    <w:p w14:paraId="399D8E65" w14:textId="77777777" w:rsidR="00A05D37" w:rsidRPr="00A05D37" w:rsidRDefault="00A05D37" w:rsidP="00A05D37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14:paraId="26CA9020" w14:textId="77777777" w:rsidR="00A05D37" w:rsidRPr="00A05D37" w:rsidRDefault="00A05D37">
      <w:pPr>
        <w:rPr>
          <w:rFonts w:ascii="Times New Roman" w:hAnsi="Times New Roman" w:cs="Times New Roman"/>
          <w:b/>
          <w:szCs w:val="20"/>
        </w:rPr>
      </w:pPr>
    </w:p>
    <w:p w14:paraId="6FE800E3" w14:textId="77777777" w:rsidR="007E21A9" w:rsidRDefault="008837F1" w:rsidP="001C7ADC">
      <w:pPr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 w:val="24"/>
          <w:lang w:val="en-US"/>
        </w:rPr>
        <w:drawing>
          <wp:anchor distT="0" distB="0" distL="114300" distR="114300" simplePos="0" relativeHeight="251713536" behindDoc="1" locked="0" layoutInCell="1" allowOverlap="1" wp14:anchorId="6FE801BE" wp14:editId="733914D7">
            <wp:simplePos x="0" y="0"/>
            <wp:positionH relativeFrom="margin">
              <wp:align>center</wp:align>
            </wp:positionH>
            <wp:positionV relativeFrom="paragraph">
              <wp:posOffset>532</wp:posOffset>
            </wp:positionV>
            <wp:extent cx="6185075" cy="3736055"/>
            <wp:effectExtent l="0" t="0" r="6350" b="0"/>
            <wp:wrapTight wrapText="bothSides">
              <wp:wrapPolygon edited="0">
                <wp:start x="4125" y="0"/>
                <wp:lineTo x="266" y="220"/>
                <wp:lineTo x="67" y="771"/>
                <wp:lineTo x="732" y="1983"/>
                <wp:lineTo x="732" y="3745"/>
                <wp:lineTo x="466" y="3965"/>
                <wp:lineTo x="466" y="4626"/>
                <wp:lineTo x="798" y="5507"/>
                <wp:lineTo x="732" y="6499"/>
                <wp:lineTo x="998" y="7270"/>
                <wp:lineTo x="1198" y="7710"/>
                <wp:lineTo x="1929" y="9032"/>
                <wp:lineTo x="1796" y="9803"/>
                <wp:lineTo x="2395" y="10134"/>
                <wp:lineTo x="10778" y="10794"/>
                <wp:lineTo x="200" y="11345"/>
                <wp:lineTo x="133" y="12006"/>
                <wp:lineTo x="1131" y="12557"/>
                <wp:lineTo x="798" y="13108"/>
                <wp:lineTo x="732" y="14319"/>
                <wp:lineTo x="466" y="15421"/>
                <wp:lineTo x="466" y="15861"/>
                <wp:lineTo x="798" y="16082"/>
                <wp:lineTo x="732" y="18285"/>
                <wp:lineTo x="1597" y="19606"/>
                <wp:lineTo x="1863" y="19606"/>
                <wp:lineTo x="1796" y="20708"/>
                <wp:lineTo x="2129" y="21259"/>
                <wp:lineTo x="2728" y="21479"/>
                <wp:lineTo x="21090" y="21479"/>
                <wp:lineTo x="21090" y="19606"/>
                <wp:lineTo x="21489" y="18725"/>
                <wp:lineTo x="21356" y="18505"/>
                <wp:lineTo x="19227" y="17844"/>
                <wp:lineTo x="20092" y="17844"/>
                <wp:lineTo x="21156" y="16853"/>
                <wp:lineTo x="21023" y="16082"/>
                <wp:lineTo x="21356" y="15861"/>
                <wp:lineTo x="21356" y="15090"/>
                <wp:lineTo x="21023" y="14319"/>
                <wp:lineTo x="21290" y="13108"/>
                <wp:lineTo x="20757" y="12997"/>
                <wp:lineTo x="15967" y="12557"/>
                <wp:lineTo x="20159" y="12006"/>
                <wp:lineTo x="20025" y="11345"/>
                <wp:lineTo x="10778" y="10794"/>
                <wp:lineTo x="17697" y="10794"/>
                <wp:lineTo x="21156" y="10244"/>
                <wp:lineTo x="21023" y="9032"/>
                <wp:lineTo x="21556" y="7490"/>
                <wp:lineTo x="21223" y="7380"/>
                <wp:lineTo x="17630" y="7270"/>
                <wp:lineTo x="18429" y="6719"/>
                <wp:lineTo x="18296" y="5507"/>
                <wp:lineTo x="20691" y="5507"/>
                <wp:lineTo x="21489" y="5067"/>
                <wp:lineTo x="21090" y="1432"/>
                <wp:lineTo x="20225" y="330"/>
                <wp:lineTo x="19626" y="0"/>
                <wp:lineTo x="4125" y="0"/>
              </wp:wrapPolygon>
            </wp:wrapTight>
            <wp:docPr id="2" name="Picture 2" descr="A picture containing indoor, city,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indoor, city, dar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5075" cy="3736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C17216">
        <w:rPr>
          <w:rFonts w:ascii="Times New Roman" w:hAnsi="Times New Roman" w:cs="Times New Roman"/>
          <w:b/>
          <w:bCs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bCs/>
          <w:szCs w:val="20"/>
        </w:rPr>
        <w:t>2</w:t>
      </w:r>
      <w:r w:rsidRPr="00C17216">
        <w:rPr>
          <w:rFonts w:ascii="Times New Roman" w:hAnsi="Times New Roman" w:cs="Times New Roman"/>
          <w:b/>
          <w:bCs/>
          <w:szCs w:val="20"/>
        </w:rPr>
        <w:t xml:space="preserve">: </w:t>
      </w:r>
      <w:r w:rsidRPr="00C17216">
        <w:rPr>
          <w:rFonts w:ascii="Times New Roman" w:hAnsi="Times New Roman" w:cs="Times New Roman"/>
          <w:szCs w:val="20"/>
        </w:rPr>
        <w:t>Graph</w:t>
      </w:r>
      <w:r>
        <w:rPr>
          <w:rFonts w:ascii="Times New Roman" w:hAnsi="Times New Roman" w:cs="Times New Roman"/>
          <w:szCs w:val="20"/>
        </w:rPr>
        <w:t>s</w:t>
      </w:r>
      <w:r w:rsidRPr="00C17216">
        <w:rPr>
          <w:rFonts w:ascii="Times New Roman" w:hAnsi="Times New Roman" w:cs="Times New Roman"/>
          <w:szCs w:val="20"/>
        </w:rPr>
        <w:t xml:space="preserve"> indicating the distribution of the </w:t>
      </w:r>
      <w:bookmarkStart w:id="1" w:name="_Hlk72876739"/>
      <w:r w:rsidRPr="00C17216">
        <w:rPr>
          <w:rFonts w:ascii="Times New Roman" w:hAnsi="Times New Roman" w:cs="Times New Roman"/>
          <w:szCs w:val="20"/>
        </w:rPr>
        <w:t>delta C</w:t>
      </w:r>
      <w:r w:rsidRPr="00C17216">
        <w:rPr>
          <w:rFonts w:ascii="Times New Roman" w:hAnsi="Times New Roman" w:cs="Times New Roman"/>
          <w:szCs w:val="20"/>
          <w:vertAlign w:val="subscript"/>
        </w:rPr>
        <w:t xml:space="preserve">T </w:t>
      </w:r>
      <w:r w:rsidRPr="00C17216">
        <w:rPr>
          <w:rFonts w:ascii="Times New Roman" w:hAnsi="Times New Roman" w:cs="Times New Roman"/>
          <w:szCs w:val="20"/>
        </w:rPr>
        <w:t xml:space="preserve">values </w:t>
      </w:r>
      <w:bookmarkEnd w:id="1"/>
      <w:r w:rsidRPr="00C17216">
        <w:rPr>
          <w:rFonts w:ascii="Times New Roman" w:hAnsi="Times New Roman" w:cs="Times New Roman"/>
          <w:szCs w:val="20"/>
        </w:rPr>
        <w:t>of the target genes from samples subjected to various conditions - (A) A2a strain; (B) A3i strain. The delta C</w:t>
      </w:r>
      <w:r w:rsidRPr="00C17216">
        <w:rPr>
          <w:rFonts w:ascii="Times New Roman" w:hAnsi="Times New Roman" w:cs="Times New Roman"/>
          <w:szCs w:val="20"/>
          <w:vertAlign w:val="subscript"/>
        </w:rPr>
        <w:t xml:space="preserve">T </w:t>
      </w:r>
      <w:r w:rsidRPr="00C17216">
        <w:rPr>
          <w:rFonts w:ascii="Times New Roman" w:hAnsi="Times New Roman" w:cs="Times New Roman"/>
          <w:szCs w:val="20"/>
        </w:rPr>
        <w:t>values were calculated by subtracting the dry swab samples’ C</w:t>
      </w:r>
      <w:r w:rsidRPr="00C17216">
        <w:rPr>
          <w:rFonts w:ascii="Times New Roman" w:hAnsi="Times New Roman" w:cs="Times New Roman"/>
          <w:szCs w:val="20"/>
          <w:vertAlign w:val="subscript"/>
        </w:rPr>
        <w:t xml:space="preserve">T </w:t>
      </w:r>
      <w:r w:rsidRPr="00C17216">
        <w:rPr>
          <w:rFonts w:ascii="Times New Roman" w:hAnsi="Times New Roman" w:cs="Times New Roman"/>
          <w:szCs w:val="20"/>
        </w:rPr>
        <w:t>values from that of the VTM-RNA samples. The horizontal bar indicates the mean delta C</w:t>
      </w:r>
      <w:r w:rsidRPr="00C17216">
        <w:rPr>
          <w:rFonts w:ascii="Times New Roman" w:hAnsi="Times New Roman" w:cs="Times New Roman"/>
          <w:szCs w:val="20"/>
          <w:vertAlign w:val="subscript"/>
        </w:rPr>
        <w:t xml:space="preserve">T </w:t>
      </w:r>
      <w:r w:rsidRPr="00C17216">
        <w:rPr>
          <w:rFonts w:ascii="Times New Roman" w:hAnsi="Times New Roman" w:cs="Times New Roman"/>
          <w:szCs w:val="20"/>
        </w:rPr>
        <w:t>values. Black coloured vertical bars shows the range of the C</w:t>
      </w:r>
      <w:r w:rsidRPr="00C17216">
        <w:rPr>
          <w:rFonts w:ascii="Times New Roman" w:hAnsi="Times New Roman" w:cs="Times New Roman"/>
          <w:szCs w:val="20"/>
          <w:vertAlign w:val="subscript"/>
        </w:rPr>
        <w:t xml:space="preserve">T </w:t>
      </w:r>
      <w:r w:rsidRPr="00C17216">
        <w:rPr>
          <w:rFonts w:ascii="Times New Roman" w:hAnsi="Times New Roman" w:cs="Times New Roman"/>
          <w:szCs w:val="20"/>
        </w:rPr>
        <w:t>values of samples stored at 4℃ while the blue vertical bars represents C</w:t>
      </w:r>
      <w:r w:rsidRPr="00C17216">
        <w:rPr>
          <w:rFonts w:ascii="Times New Roman" w:hAnsi="Times New Roman" w:cs="Times New Roman"/>
          <w:szCs w:val="20"/>
          <w:vertAlign w:val="subscript"/>
        </w:rPr>
        <w:t xml:space="preserve">T </w:t>
      </w:r>
      <w:r w:rsidRPr="00C17216">
        <w:rPr>
          <w:rFonts w:ascii="Times New Roman" w:hAnsi="Times New Roman" w:cs="Times New Roman"/>
          <w:szCs w:val="20"/>
        </w:rPr>
        <w:t>values of samples stored at RT</w:t>
      </w:r>
      <w:r>
        <w:rPr>
          <w:rFonts w:ascii="Times New Roman" w:hAnsi="Times New Roman" w:cs="Times New Roman"/>
          <w:szCs w:val="20"/>
        </w:rPr>
        <w:t>.</w:t>
      </w:r>
    </w:p>
    <w:p w14:paraId="6FE800E4" w14:textId="6AF62946" w:rsidR="007E21A9" w:rsidRDefault="007E21A9">
      <w:pPr>
        <w:rPr>
          <w:rFonts w:ascii="Times New Roman" w:hAnsi="Times New Roman" w:cs="Times New Roman"/>
          <w:szCs w:val="20"/>
        </w:rPr>
      </w:pPr>
    </w:p>
    <w:sectPr w:rsidR="007E21A9" w:rsidSect="004A0D04">
      <w:pgSz w:w="11906" w:h="16838"/>
      <w:pgMar w:top="1134" w:right="1440" w:bottom="1276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553032"/>
    <w:multiLevelType w:val="hybridMultilevel"/>
    <w:tmpl w:val="90DE066A"/>
    <w:lvl w:ilvl="0" w:tplc="4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IwN7AwMTS1NDe0MDNR0lEKTi0uzszPAykwqQUACn/QICwAAAA="/>
  </w:docVars>
  <w:rsids>
    <w:rsidRoot w:val="00176DD1"/>
    <w:rsid w:val="00001BE2"/>
    <w:rsid w:val="00004848"/>
    <w:rsid w:val="0000616E"/>
    <w:rsid w:val="000064C4"/>
    <w:rsid w:val="0001503F"/>
    <w:rsid w:val="00015B1B"/>
    <w:rsid w:val="00017326"/>
    <w:rsid w:val="0002016C"/>
    <w:rsid w:val="00021DB9"/>
    <w:rsid w:val="0002625E"/>
    <w:rsid w:val="00030D48"/>
    <w:rsid w:val="00035968"/>
    <w:rsid w:val="00044E4B"/>
    <w:rsid w:val="000519AA"/>
    <w:rsid w:val="00071425"/>
    <w:rsid w:val="00083E78"/>
    <w:rsid w:val="0008522D"/>
    <w:rsid w:val="0008672D"/>
    <w:rsid w:val="0009019D"/>
    <w:rsid w:val="00092000"/>
    <w:rsid w:val="00093130"/>
    <w:rsid w:val="00096080"/>
    <w:rsid w:val="000A6ACC"/>
    <w:rsid w:val="000B059C"/>
    <w:rsid w:val="000B60C8"/>
    <w:rsid w:val="000C01E0"/>
    <w:rsid w:val="000C02E6"/>
    <w:rsid w:val="000D2F2E"/>
    <w:rsid w:val="000D5D7A"/>
    <w:rsid w:val="000E6DCF"/>
    <w:rsid w:val="000F09CC"/>
    <w:rsid w:val="000F1ADF"/>
    <w:rsid w:val="000F209B"/>
    <w:rsid w:val="001024D2"/>
    <w:rsid w:val="00102DD4"/>
    <w:rsid w:val="00105AF8"/>
    <w:rsid w:val="0011117A"/>
    <w:rsid w:val="00122B2B"/>
    <w:rsid w:val="00127DEC"/>
    <w:rsid w:val="00131FB5"/>
    <w:rsid w:val="00136AEF"/>
    <w:rsid w:val="00144217"/>
    <w:rsid w:val="00145F6C"/>
    <w:rsid w:val="00146686"/>
    <w:rsid w:val="00163713"/>
    <w:rsid w:val="00176160"/>
    <w:rsid w:val="00176DD1"/>
    <w:rsid w:val="00180A4A"/>
    <w:rsid w:val="00191398"/>
    <w:rsid w:val="00192B31"/>
    <w:rsid w:val="001A308E"/>
    <w:rsid w:val="001A74FC"/>
    <w:rsid w:val="001B194E"/>
    <w:rsid w:val="001C261C"/>
    <w:rsid w:val="001C2C7A"/>
    <w:rsid w:val="001C559A"/>
    <w:rsid w:val="001C72E1"/>
    <w:rsid w:val="001C7ADC"/>
    <w:rsid w:val="001D00EC"/>
    <w:rsid w:val="001D7C50"/>
    <w:rsid w:val="001E1F43"/>
    <w:rsid w:val="001E53B0"/>
    <w:rsid w:val="001F0759"/>
    <w:rsid w:val="001F0D8A"/>
    <w:rsid w:val="001F1666"/>
    <w:rsid w:val="001F4067"/>
    <w:rsid w:val="001F7D00"/>
    <w:rsid w:val="00212336"/>
    <w:rsid w:val="00214814"/>
    <w:rsid w:val="00225B2A"/>
    <w:rsid w:val="00244F66"/>
    <w:rsid w:val="002547D1"/>
    <w:rsid w:val="00255A3F"/>
    <w:rsid w:val="002779D9"/>
    <w:rsid w:val="00277EAE"/>
    <w:rsid w:val="002811E1"/>
    <w:rsid w:val="00284153"/>
    <w:rsid w:val="002A10EA"/>
    <w:rsid w:val="002A27ED"/>
    <w:rsid w:val="002A2DC6"/>
    <w:rsid w:val="002B5EBD"/>
    <w:rsid w:val="002C1D6B"/>
    <w:rsid w:val="002C430D"/>
    <w:rsid w:val="0030015A"/>
    <w:rsid w:val="0031307F"/>
    <w:rsid w:val="00322D25"/>
    <w:rsid w:val="00336A6F"/>
    <w:rsid w:val="003457C0"/>
    <w:rsid w:val="003518E4"/>
    <w:rsid w:val="00372ACF"/>
    <w:rsid w:val="003805E5"/>
    <w:rsid w:val="00380F1A"/>
    <w:rsid w:val="00384D9D"/>
    <w:rsid w:val="003854F5"/>
    <w:rsid w:val="00386654"/>
    <w:rsid w:val="00394155"/>
    <w:rsid w:val="003963DA"/>
    <w:rsid w:val="00397BA6"/>
    <w:rsid w:val="003A2E55"/>
    <w:rsid w:val="003A7524"/>
    <w:rsid w:val="003B0C4E"/>
    <w:rsid w:val="003B46E8"/>
    <w:rsid w:val="003C1C3C"/>
    <w:rsid w:val="003C2B5D"/>
    <w:rsid w:val="003C46B3"/>
    <w:rsid w:val="003D3F29"/>
    <w:rsid w:val="003D48E6"/>
    <w:rsid w:val="003E2F86"/>
    <w:rsid w:val="004033FE"/>
    <w:rsid w:val="00406692"/>
    <w:rsid w:val="00412E60"/>
    <w:rsid w:val="0042431D"/>
    <w:rsid w:val="00427624"/>
    <w:rsid w:val="00441137"/>
    <w:rsid w:val="00451664"/>
    <w:rsid w:val="004535B6"/>
    <w:rsid w:val="004653E1"/>
    <w:rsid w:val="00473A68"/>
    <w:rsid w:val="00482312"/>
    <w:rsid w:val="00485521"/>
    <w:rsid w:val="00491C78"/>
    <w:rsid w:val="004A0D04"/>
    <w:rsid w:val="004A5EB5"/>
    <w:rsid w:val="004B14AF"/>
    <w:rsid w:val="004C434C"/>
    <w:rsid w:val="004C5B65"/>
    <w:rsid w:val="004D05C4"/>
    <w:rsid w:val="004E179D"/>
    <w:rsid w:val="004E5D3C"/>
    <w:rsid w:val="00506507"/>
    <w:rsid w:val="0052474C"/>
    <w:rsid w:val="00527C4D"/>
    <w:rsid w:val="0053225F"/>
    <w:rsid w:val="00541332"/>
    <w:rsid w:val="00544433"/>
    <w:rsid w:val="00545543"/>
    <w:rsid w:val="005575A4"/>
    <w:rsid w:val="00562EA5"/>
    <w:rsid w:val="00563833"/>
    <w:rsid w:val="00565FD9"/>
    <w:rsid w:val="005827AF"/>
    <w:rsid w:val="005905BD"/>
    <w:rsid w:val="00590CBF"/>
    <w:rsid w:val="00591C9A"/>
    <w:rsid w:val="00592A46"/>
    <w:rsid w:val="00596DC0"/>
    <w:rsid w:val="005A70CD"/>
    <w:rsid w:val="005B1BB5"/>
    <w:rsid w:val="005B33F3"/>
    <w:rsid w:val="005B4B0F"/>
    <w:rsid w:val="005C287D"/>
    <w:rsid w:val="005C440A"/>
    <w:rsid w:val="005D3A96"/>
    <w:rsid w:val="005D5FAE"/>
    <w:rsid w:val="005D6A05"/>
    <w:rsid w:val="005E0B09"/>
    <w:rsid w:val="005E29D0"/>
    <w:rsid w:val="005E504C"/>
    <w:rsid w:val="005E529A"/>
    <w:rsid w:val="00603A15"/>
    <w:rsid w:val="00604DA1"/>
    <w:rsid w:val="00607805"/>
    <w:rsid w:val="00615B9E"/>
    <w:rsid w:val="0062570E"/>
    <w:rsid w:val="006318B6"/>
    <w:rsid w:val="00643140"/>
    <w:rsid w:val="00645154"/>
    <w:rsid w:val="00655FFF"/>
    <w:rsid w:val="00657259"/>
    <w:rsid w:val="00661B71"/>
    <w:rsid w:val="00665CA9"/>
    <w:rsid w:val="006700C8"/>
    <w:rsid w:val="0067323E"/>
    <w:rsid w:val="006747C3"/>
    <w:rsid w:val="00675867"/>
    <w:rsid w:val="00681AC1"/>
    <w:rsid w:val="00681D56"/>
    <w:rsid w:val="00690129"/>
    <w:rsid w:val="00691C43"/>
    <w:rsid w:val="006953BA"/>
    <w:rsid w:val="00695A6F"/>
    <w:rsid w:val="006A4FE4"/>
    <w:rsid w:val="006A5418"/>
    <w:rsid w:val="006B02A3"/>
    <w:rsid w:val="006B608C"/>
    <w:rsid w:val="006B73D4"/>
    <w:rsid w:val="006C329C"/>
    <w:rsid w:val="006C52F4"/>
    <w:rsid w:val="006D055A"/>
    <w:rsid w:val="006E6BB9"/>
    <w:rsid w:val="006E7537"/>
    <w:rsid w:val="0070115E"/>
    <w:rsid w:val="00701D41"/>
    <w:rsid w:val="00713324"/>
    <w:rsid w:val="00735749"/>
    <w:rsid w:val="0073779E"/>
    <w:rsid w:val="00743B96"/>
    <w:rsid w:val="0074632D"/>
    <w:rsid w:val="007562BD"/>
    <w:rsid w:val="0076110B"/>
    <w:rsid w:val="00767B6C"/>
    <w:rsid w:val="00774C22"/>
    <w:rsid w:val="0077590E"/>
    <w:rsid w:val="00777E98"/>
    <w:rsid w:val="00790A44"/>
    <w:rsid w:val="007A7809"/>
    <w:rsid w:val="007C239A"/>
    <w:rsid w:val="007E0DB5"/>
    <w:rsid w:val="007E21A9"/>
    <w:rsid w:val="007E2394"/>
    <w:rsid w:val="00820889"/>
    <w:rsid w:val="00826792"/>
    <w:rsid w:val="0083216E"/>
    <w:rsid w:val="00840B8C"/>
    <w:rsid w:val="00842286"/>
    <w:rsid w:val="008422A9"/>
    <w:rsid w:val="008424C2"/>
    <w:rsid w:val="008579F7"/>
    <w:rsid w:val="00860656"/>
    <w:rsid w:val="00870A24"/>
    <w:rsid w:val="00872FCF"/>
    <w:rsid w:val="00882097"/>
    <w:rsid w:val="008837F1"/>
    <w:rsid w:val="00891A74"/>
    <w:rsid w:val="00893C04"/>
    <w:rsid w:val="0089465F"/>
    <w:rsid w:val="008A2D05"/>
    <w:rsid w:val="008A554D"/>
    <w:rsid w:val="008A6F53"/>
    <w:rsid w:val="008B4F36"/>
    <w:rsid w:val="008B5567"/>
    <w:rsid w:val="008C0DF4"/>
    <w:rsid w:val="008D370F"/>
    <w:rsid w:val="008E0C5C"/>
    <w:rsid w:val="008E3CED"/>
    <w:rsid w:val="008E5538"/>
    <w:rsid w:val="008E6542"/>
    <w:rsid w:val="008F4F61"/>
    <w:rsid w:val="009128F7"/>
    <w:rsid w:val="009161AB"/>
    <w:rsid w:val="0091666E"/>
    <w:rsid w:val="009650B9"/>
    <w:rsid w:val="00967195"/>
    <w:rsid w:val="00970C4C"/>
    <w:rsid w:val="00973802"/>
    <w:rsid w:val="00973D57"/>
    <w:rsid w:val="009765E3"/>
    <w:rsid w:val="00984C7F"/>
    <w:rsid w:val="00990E38"/>
    <w:rsid w:val="009A0619"/>
    <w:rsid w:val="009A13E6"/>
    <w:rsid w:val="009A2456"/>
    <w:rsid w:val="009B08BC"/>
    <w:rsid w:val="009B55D0"/>
    <w:rsid w:val="009C03B2"/>
    <w:rsid w:val="009C0F74"/>
    <w:rsid w:val="009C628F"/>
    <w:rsid w:val="009C6ABB"/>
    <w:rsid w:val="009D341B"/>
    <w:rsid w:val="009F0C4C"/>
    <w:rsid w:val="00A05D37"/>
    <w:rsid w:val="00A05F98"/>
    <w:rsid w:val="00A10D9F"/>
    <w:rsid w:val="00A24F42"/>
    <w:rsid w:val="00A32A6E"/>
    <w:rsid w:val="00A33C18"/>
    <w:rsid w:val="00A41055"/>
    <w:rsid w:val="00A44194"/>
    <w:rsid w:val="00A4770A"/>
    <w:rsid w:val="00A51919"/>
    <w:rsid w:val="00A53969"/>
    <w:rsid w:val="00A554FA"/>
    <w:rsid w:val="00A60BD1"/>
    <w:rsid w:val="00A61409"/>
    <w:rsid w:val="00A64CAC"/>
    <w:rsid w:val="00A77712"/>
    <w:rsid w:val="00A80F12"/>
    <w:rsid w:val="00A835B5"/>
    <w:rsid w:val="00A9094F"/>
    <w:rsid w:val="00AA3792"/>
    <w:rsid w:val="00AB2A58"/>
    <w:rsid w:val="00AC6870"/>
    <w:rsid w:val="00AD25CC"/>
    <w:rsid w:val="00AD75CD"/>
    <w:rsid w:val="00AE3DE4"/>
    <w:rsid w:val="00AE4727"/>
    <w:rsid w:val="00AE525C"/>
    <w:rsid w:val="00AF33F5"/>
    <w:rsid w:val="00AF6360"/>
    <w:rsid w:val="00AF6F96"/>
    <w:rsid w:val="00B0681D"/>
    <w:rsid w:val="00B16C4D"/>
    <w:rsid w:val="00B22365"/>
    <w:rsid w:val="00B226A4"/>
    <w:rsid w:val="00B2336E"/>
    <w:rsid w:val="00B23F79"/>
    <w:rsid w:val="00B310B1"/>
    <w:rsid w:val="00B463E9"/>
    <w:rsid w:val="00B46825"/>
    <w:rsid w:val="00B550B3"/>
    <w:rsid w:val="00B615CF"/>
    <w:rsid w:val="00B66CC7"/>
    <w:rsid w:val="00B739EA"/>
    <w:rsid w:val="00B73C8C"/>
    <w:rsid w:val="00B83A82"/>
    <w:rsid w:val="00B9097D"/>
    <w:rsid w:val="00BA171A"/>
    <w:rsid w:val="00BA5BD2"/>
    <w:rsid w:val="00BB22F5"/>
    <w:rsid w:val="00BC4539"/>
    <w:rsid w:val="00BD0086"/>
    <w:rsid w:val="00BD1204"/>
    <w:rsid w:val="00BD4A05"/>
    <w:rsid w:val="00BE0F9B"/>
    <w:rsid w:val="00BE694D"/>
    <w:rsid w:val="00BE6BFC"/>
    <w:rsid w:val="00BF3951"/>
    <w:rsid w:val="00C0213C"/>
    <w:rsid w:val="00C03D0D"/>
    <w:rsid w:val="00C1019A"/>
    <w:rsid w:val="00C10672"/>
    <w:rsid w:val="00C12836"/>
    <w:rsid w:val="00C1597A"/>
    <w:rsid w:val="00C17216"/>
    <w:rsid w:val="00C2582E"/>
    <w:rsid w:val="00C27651"/>
    <w:rsid w:val="00C33948"/>
    <w:rsid w:val="00C40EF2"/>
    <w:rsid w:val="00C434C3"/>
    <w:rsid w:val="00C44339"/>
    <w:rsid w:val="00C55F36"/>
    <w:rsid w:val="00C76562"/>
    <w:rsid w:val="00C76A3B"/>
    <w:rsid w:val="00C9637E"/>
    <w:rsid w:val="00C9678B"/>
    <w:rsid w:val="00CA0C91"/>
    <w:rsid w:val="00CA17CD"/>
    <w:rsid w:val="00CA2E9A"/>
    <w:rsid w:val="00CA5379"/>
    <w:rsid w:val="00CD1662"/>
    <w:rsid w:val="00CD26B1"/>
    <w:rsid w:val="00CF03AF"/>
    <w:rsid w:val="00CF08A0"/>
    <w:rsid w:val="00CF0C23"/>
    <w:rsid w:val="00CF1056"/>
    <w:rsid w:val="00D02227"/>
    <w:rsid w:val="00D02D5B"/>
    <w:rsid w:val="00D143E1"/>
    <w:rsid w:val="00D21046"/>
    <w:rsid w:val="00D21FF8"/>
    <w:rsid w:val="00D244BB"/>
    <w:rsid w:val="00D264A6"/>
    <w:rsid w:val="00D3535D"/>
    <w:rsid w:val="00D47011"/>
    <w:rsid w:val="00D540BB"/>
    <w:rsid w:val="00D619B5"/>
    <w:rsid w:val="00D63404"/>
    <w:rsid w:val="00D63905"/>
    <w:rsid w:val="00D65177"/>
    <w:rsid w:val="00D72D09"/>
    <w:rsid w:val="00D763D5"/>
    <w:rsid w:val="00D960CC"/>
    <w:rsid w:val="00DA6AD3"/>
    <w:rsid w:val="00DB1D9A"/>
    <w:rsid w:val="00DB3EAA"/>
    <w:rsid w:val="00DB5A81"/>
    <w:rsid w:val="00DB7E4E"/>
    <w:rsid w:val="00DC1AE9"/>
    <w:rsid w:val="00DC22FD"/>
    <w:rsid w:val="00DC35CD"/>
    <w:rsid w:val="00DC692A"/>
    <w:rsid w:val="00DD01FE"/>
    <w:rsid w:val="00DD266F"/>
    <w:rsid w:val="00DE0C0E"/>
    <w:rsid w:val="00DE7C9C"/>
    <w:rsid w:val="00DF03F3"/>
    <w:rsid w:val="00DF099B"/>
    <w:rsid w:val="00DF4353"/>
    <w:rsid w:val="00E00676"/>
    <w:rsid w:val="00E019EA"/>
    <w:rsid w:val="00E15A25"/>
    <w:rsid w:val="00E171A5"/>
    <w:rsid w:val="00E208B4"/>
    <w:rsid w:val="00E24A42"/>
    <w:rsid w:val="00E25BFD"/>
    <w:rsid w:val="00E26E3F"/>
    <w:rsid w:val="00E27E9B"/>
    <w:rsid w:val="00E312C4"/>
    <w:rsid w:val="00E3483C"/>
    <w:rsid w:val="00E35F81"/>
    <w:rsid w:val="00E377F8"/>
    <w:rsid w:val="00E40131"/>
    <w:rsid w:val="00E427D9"/>
    <w:rsid w:val="00E44933"/>
    <w:rsid w:val="00E54CC8"/>
    <w:rsid w:val="00E63015"/>
    <w:rsid w:val="00E63A5A"/>
    <w:rsid w:val="00E66370"/>
    <w:rsid w:val="00E67EC4"/>
    <w:rsid w:val="00E73B0B"/>
    <w:rsid w:val="00E83BD1"/>
    <w:rsid w:val="00E85E69"/>
    <w:rsid w:val="00E86478"/>
    <w:rsid w:val="00E86E02"/>
    <w:rsid w:val="00E94867"/>
    <w:rsid w:val="00E9508E"/>
    <w:rsid w:val="00EA3CB1"/>
    <w:rsid w:val="00EA7444"/>
    <w:rsid w:val="00EB3770"/>
    <w:rsid w:val="00EB7038"/>
    <w:rsid w:val="00EC002D"/>
    <w:rsid w:val="00EC04E7"/>
    <w:rsid w:val="00EC12B6"/>
    <w:rsid w:val="00EC1CE0"/>
    <w:rsid w:val="00ED00DC"/>
    <w:rsid w:val="00ED16DB"/>
    <w:rsid w:val="00ED1B42"/>
    <w:rsid w:val="00EE0841"/>
    <w:rsid w:val="00EE319F"/>
    <w:rsid w:val="00EF0AF4"/>
    <w:rsid w:val="00EF6ABA"/>
    <w:rsid w:val="00F02E1E"/>
    <w:rsid w:val="00F04B21"/>
    <w:rsid w:val="00F22D94"/>
    <w:rsid w:val="00F26612"/>
    <w:rsid w:val="00F4159D"/>
    <w:rsid w:val="00F5635E"/>
    <w:rsid w:val="00F76EF5"/>
    <w:rsid w:val="00F81B9A"/>
    <w:rsid w:val="00F83323"/>
    <w:rsid w:val="00F84BBB"/>
    <w:rsid w:val="00FB5390"/>
    <w:rsid w:val="00FC1926"/>
    <w:rsid w:val="00FC4BA5"/>
    <w:rsid w:val="00FC73A1"/>
    <w:rsid w:val="00FD5FCE"/>
    <w:rsid w:val="00FE72F8"/>
    <w:rsid w:val="00FF08CF"/>
    <w:rsid w:val="00FF3756"/>
    <w:rsid w:val="00FF76EE"/>
    <w:rsid w:val="00FF77E8"/>
    <w:rsid w:val="00FF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8007C"/>
  <w15:docId w15:val="{D7027DF7-3D27-4693-A999-6A4F8368D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14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332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F1056"/>
  </w:style>
  <w:style w:type="character" w:styleId="CommentReference">
    <w:name w:val="annotation reference"/>
    <w:basedOn w:val="DefaultParagraphFont"/>
    <w:uiPriority w:val="99"/>
    <w:semiHidden/>
    <w:unhideWhenUsed/>
    <w:rsid w:val="00767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B6C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44217"/>
    <w:pPr>
      <w:spacing w:after="200" w:line="240" w:lineRule="auto"/>
      <w:jc w:val="both"/>
    </w:pPr>
    <w:rPr>
      <w:rFonts w:ascii="Times New Roman" w:hAnsi="Times New Roman" w:cs="Times New Roman"/>
      <w:b/>
      <w:noProof/>
    </w:rPr>
  </w:style>
  <w:style w:type="character" w:customStyle="1" w:styleId="label">
    <w:name w:val="label"/>
    <w:basedOn w:val="DefaultParagraphFont"/>
    <w:rsid w:val="0074632D"/>
  </w:style>
  <w:style w:type="character" w:styleId="Hyperlink">
    <w:name w:val="Hyperlink"/>
    <w:basedOn w:val="DefaultParagraphFont"/>
    <w:uiPriority w:val="99"/>
    <w:unhideWhenUsed/>
    <w:rsid w:val="0074632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6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632D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03A1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8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8FAA41-E021-3E44-BAC5-86AC607654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day</dc:creator>
  <cp:lastModifiedBy>Microsoft Office User</cp:lastModifiedBy>
  <cp:revision>4</cp:revision>
  <dcterms:created xsi:type="dcterms:W3CDTF">2021-05-28T12:57:00Z</dcterms:created>
  <dcterms:modified xsi:type="dcterms:W3CDTF">2021-05-28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0e6d726-6c81-3853-864c-79a2131743a2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